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A59" w:rsidRDefault="00E16A59" w:rsidP="00E16A59">
      <w:pPr>
        <w:rPr>
          <w:lang w:val="en-US"/>
        </w:rPr>
      </w:pPr>
      <w:r>
        <w:rPr>
          <w:lang w:val="en-US"/>
        </w:rPr>
        <w:t xml:space="preserve">Supplementary material 1. </w:t>
      </w:r>
      <w:r w:rsidRPr="0030043B">
        <w:rPr>
          <w:lang w:val="en-US"/>
        </w:rPr>
        <w:t xml:space="preserve">Best multi-predictor model explaining variation in research effort across species of </w:t>
      </w:r>
      <w:proofErr w:type="spellStart"/>
      <w:r w:rsidRPr="0030043B">
        <w:rPr>
          <w:lang w:val="en-US"/>
        </w:rPr>
        <w:t>Testudinidae</w:t>
      </w:r>
      <w:proofErr w:type="spellEnd"/>
      <w:r>
        <w:rPr>
          <w:lang w:val="en-US"/>
        </w:rPr>
        <w:t xml:space="preserve"> after excluding marine species</w:t>
      </w:r>
      <w:r w:rsidRPr="0030043B">
        <w:rPr>
          <w:lang w:val="en-US"/>
        </w:rPr>
        <w:t>. Phylogeny was included as random effect, and we used the MCMCglmm procedure.</w:t>
      </w:r>
      <w:r>
        <w:rPr>
          <w:lang w:val="en-US"/>
        </w:rPr>
        <w:t xml:space="preserve"> Non-significant predictors excluded from the best model (</w:t>
      </w:r>
      <w:r w:rsidRPr="00132347">
        <w:rPr>
          <w:i/>
          <w:lang w:val="en-US"/>
        </w:rPr>
        <w:t>p</w:t>
      </w:r>
      <w:r>
        <w:rPr>
          <w:lang w:val="en-US"/>
        </w:rPr>
        <w:t xml:space="preserve">MCMC &gt; 0.01 or </w:t>
      </w:r>
      <w:r>
        <w:rPr>
          <w:rFonts w:cstheme="minorHAnsi"/>
          <w:lang w:val="en-US"/>
        </w:rPr>
        <w:t>Δ</w:t>
      </w:r>
      <w:r>
        <w:rPr>
          <w:lang w:val="en-US"/>
        </w:rPr>
        <w:t xml:space="preserve">DIC &gt; 5) are shown in italic style below the factors included in the best model. </w:t>
      </w:r>
      <w:r w:rsidRPr="0030043B">
        <w:rPr>
          <w:lang w:val="en-US"/>
        </w:rPr>
        <w:t xml:space="preserve">SCL = </w:t>
      </w:r>
      <w:r>
        <w:rPr>
          <w:lang w:val="en-US"/>
        </w:rPr>
        <w:t>Straight-line</w:t>
      </w:r>
      <w:r w:rsidRPr="0030043B">
        <w:rPr>
          <w:lang w:val="en-US"/>
        </w:rPr>
        <w:t xml:space="preserve"> Carapace Length; pm = posterior mean; CI = credibility interval, </w:t>
      </w:r>
      <w:proofErr w:type="spellStart"/>
      <w:proofErr w:type="gramStart"/>
      <w:r w:rsidRPr="0030043B">
        <w:rPr>
          <w:lang w:val="en-US"/>
        </w:rPr>
        <w:t>eff.samp</w:t>
      </w:r>
      <w:proofErr w:type="spellEnd"/>
      <w:proofErr w:type="gramEnd"/>
      <w:r w:rsidRPr="0030043B">
        <w:rPr>
          <w:lang w:val="en-US"/>
        </w:rPr>
        <w:t xml:space="preserve"> = effective sample size.</w:t>
      </w:r>
      <w:r>
        <w:rPr>
          <w:lang w:val="en-US"/>
        </w:rPr>
        <w:t xml:space="preserve"> 110 species were included in this analysis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841"/>
        <w:gridCol w:w="1569"/>
        <w:gridCol w:w="1071"/>
        <w:gridCol w:w="1240"/>
      </w:tblGrid>
      <w:tr w:rsidR="00E16A59" w:rsidRPr="00F92AF1" w:rsidTr="00017D85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Explanatory</w:t>
            </w:r>
            <w:proofErr w:type="spellEnd"/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ariable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pm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CI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eff.sam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32347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</w:t>
            </w: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MCMC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1.98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[0.439; 3.537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1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0.020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Historic range siz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0.6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[0.391; 0.904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86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&lt;0.001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Introdu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0.4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[0.023; 0.964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1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0.048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Maximum SC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0.44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[0.161; 0.752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1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gg </w:t>
            </w:r>
            <w:proofErr w:type="spellStart"/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length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-0.44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[-0.747; -0.111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1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Biogeographic</w:t>
            </w:r>
            <w:proofErr w:type="spellEnd"/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>realm</w:t>
            </w:r>
            <w:proofErr w:type="spellEnd"/>
            <w:r w:rsidRPr="00F92AF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ΔDIC = -2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Maximum </w:t>
            </w:r>
            <w:proofErr w:type="spellStart"/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ongevity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18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[-0.035; 0.434]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754.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130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sularity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2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[-1.269; 1.734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1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721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cub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-0.0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[-0.299; 0.333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1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761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Country </w:t>
            </w:r>
            <w:proofErr w:type="spellStart"/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search</w:t>
            </w:r>
            <w:proofErr w:type="spellEnd"/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[-0.299; 0.333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1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949</w:t>
            </w: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et</w:t>
            </w:r>
            <w:proofErr w:type="spellEnd"/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ΔDIC = 1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16A59" w:rsidRPr="00F92AF1" w:rsidTr="00017D8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92AF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abitat (ΔDIC = 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A59" w:rsidRPr="00F92AF1" w:rsidRDefault="00E16A59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AC24CC" w:rsidRDefault="00AC24CC">
      <w:bookmarkStart w:id="0" w:name="_GoBack"/>
      <w:bookmarkEnd w:id="0"/>
    </w:p>
    <w:sectPr w:rsidR="00AC24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A59"/>
    <w:rsid w:val="00AC24CC"/>
    <w:rsid w:val="00E1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16E55AE-229F-440F-9072-F2A26E24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A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catez</dc:creator>
  <cp:keywords/>
  <dc:description/>
  <cp:lastModifiedBy>Simon Ducatez</cp:lastModifiedBy>
  <cp:revision>1</cp:revision>
  <dcterms:created xsi:type="dcterms:W3CDTF">2026-04-07T20:54:00Z</dcterms:created>
  <dcterms:modified xsi:type="dcterms:W3CDTF">2026-04-07T20:54:00Z</dcterms:modified>
</cp:coreProperties>
</file>